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D66" w:rsidRPr="008D62BC" w:rsidRDefault="00022D66" w:rsidP="00022D66">
      <w:pPr>
        <w:spacing w:after="0" w:line="480" w:lineRule="auto"/>
        <w:ind w:right="36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3</w:t>
      </w:r>
      <w:r w:rsidRPr="008D62BC">
        <w:rPr>
          <w:rFonts w:ascii="Arial" w:hAnsi="Arial" w:cs="Arial"/>
          <w:sz w:val="24"/>
          <w:szCs w:val="24"/>
        </w:rPr>
        <w:t>.</w:t>
      </w:r>
      <w:r w:rsidRPr="008D62BC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022D66" w:rsidRPr="008D62BC" w:rsidRDefault="00022D66" w:rsidP="00022D66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384" w:type="dxa"/>
        <w:tblInd w:w="108" w:type="dxa"/>
        <w:tblLook w:val="04A0"/>
      </w:tblPr>
      <w:tblGrid>
        <w:gridCol w:w="8190"/>
        <w:gridCol w:w="1170"/>
        <w:gridCol w:w="990"/>
        <w:gridCol w:w="884"/>
        <w:gridCol w:w="720"/>
        <w:gridCol w:w="450"/>
      </w:tblGrid>
      <w:tr w:rsidR="00022D66" w:rsidRPr="008D62BC" w:rsidTr="008D1692">
        <w:trPr>
          <w:trHeight w:val="360"/>
        </w:trPr>
        <w:tc>
          <w:tcPr>
            <w:tcW w:w="8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winged +P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canopy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+canopy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</w:t>
            </w:r>
          </w:p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*canopy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22D66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</w:tbl>
    <w:p w:rsidR="00022D66" w:rsidRPr="008D62BC" w:rsidRDefault="00022D66" w:rsidP="00022D66">
      <w:pPr>
        <w:pStyle w:val="ListParagraph"/>
        <w:spacing w:line="240" w:lineRule="auto"/>
        <w:rPr>
          <w:rFonts w:ascii="Arial" w:hAnsi="Arial" w:cs="Arial"/>
        </w:rPr>
      </w:pPr>
    </w:p>
    <w:p w:rsidR="00022D66" w:rsidRPr="008D62BC" w:rsidRDefault="00022D66" w:rsidP="00022D6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22D66" w:rsidRPr="008D62BC" w:rsidRDefault="00022D66" w:rsidP="00022D6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22D66" w:rsidRPr="008D62BC" w:rsidRDefault="00022D66" w:rsidP="00022D6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22D66" w:rsidRDefault="00022D66" w:rsidP="00022D6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C67667" w:rsidRPr="008D62BC" w:rsidRDefault="00C67667" w:rsidP="00022D6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22D66" w:rsidRPr="008D62BC" w:rsidRDefault="00022D66" w:rsidP="00022D66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792" w:type="dxa"/>
        <w:tblInd w:w="108" w:type="dxa"/>
        <w:tblLook w:val="04A0"/>
      </w:tblPr>
      <w:tblGrid>
        <w:gridCol w:w="8010"/>
        <w:gridCol w:w="1080"/>
        <w:gridCol w:w="990"/>
        <w:gridCol w:w="912"/>
        <w:gridCol w:w="900"/>
        <w:gridCol w:w="900"/>
      </w:tblGrid>
      <w:tr w:rsidR="00022D66" w:rsidRPr="008D62BC" w:rsidTr="008D1692">
        <w:trPr>
          <w:trHeight w:val="405"/>
        </w:trPr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</w:t>
            </w:r>
          </w:p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nsity 3-15m +foliage density &gt;1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+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</w:t>
            </w:r>
          </w:p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DBH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*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+</w:t>
            </w:r>
          </w:p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DBH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win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canopy+closure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022D66" w:rsidRPr="008D62BC" w:rsidTr="008D1692">
        <w:trPr>
          <w:trHeight w:val="315"/>
        </w:trPr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D66" w:rsidRPr="008D62BC" w:rsidRDefault="00022D66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D66" w:rsidRPr="008D62BC" w:rsidRDefault="00022D66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</w:tbl>
    <w:p w:rsidR="00022D66" w:rsidRPr="008D62BC" w:rsidRDefault="00022D66" w:rsidP="00022D66">
      <w:pPr>
        <w:pStyle w:val="ListParagraph"/>
        <w:spacing w:line="240" w:lineRule="auto"/>
        <w:rPr>
          <w:rFonts w:ascii="Arial" w:hAnsi="Arial" w:cs="Arial"/>
        </w:rPr>
      </w:pPr>
    </w:p>
    <w:p w:rsidR="00022D66" w:rsidRPr="008D62BC" w:rsidRDefault="00022D66" w:rsidP="00022D6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22D66" w:rsidRPr="008D62BC" w:rsidRDefault="00022D66" w:rsidP="00022D6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36F81" w:rsidRPr="00022D66" w:rsidRDefault="00D36F81" w:rsidP="00022D66"/>
    <w:sectPr w:rsidR="00D36F81" w:rsidRPr="00022D66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22D66"/>
    <w:rsid w:val="00075C25"/>
    <w:rsid w:val="003A789A"/>
    <w:rsid w:val="003E3ACA"/>
    <w:rsid w:val="005B353C"/>
    <w:rsid w:val="00C67667"/>
    <w:rsid w:val="00D36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3</cp:revision>
  <dcterms:created xsi:type="dcterms:W3CDTF">2013-12-27T20:11:00Z</dcterms:created>
  <dcterms:modified xsi:type="dcterms:W3CDTF">2013-12-27T20:13:00Z</dcterms:modified>
</cp:coreProperties>
</file>